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82644" w14:textId="4AE15145" w:rsidR="007A40DB" w:rsidRDefault="007A40DB" w:rsidP="007A40DB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TUDY PROTOCOL – DOMS RECOVERY TRIAL</w:t>
      </w:r>
    </w:p>
    <w:p w14:paraId="7C724C0F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7D0DF10" w14:textId="77777777" w:rsidR="007A40DB" w:rsidRPr="00C004C8" w:rsidRDefault="007A40DB" w:rsidP="007A40DB">
      <w:pPr>
        <w:spacing w:line="480" w:lineRule="auto"/>
        <w:rPr>
          <w:rFonts w:ascii="Times New Roman" w:hAnsi="Times New Roman" w:cs="Times New Roman"/>
          <w:lang w:val="en-GB"/>
        </w:rPr>
      </w:pPr>
      <w:r w:rsidRPr="00C004C8">
        <w:rPr>
          <w:rFonts w:ascii="Times New Roman" w:hAnsi="Times New Roman" w:cs="Times New Roman"/>
          <w:b/>
          <w:bCs/>
          <w:lang w:val="en-GB"/>
        </w:rPr>
        <w:t>Study Design and Setting</w:t>
      </w:r>
    </w:p>
    <w:p w14:paraId="430A32EB" w14:textId="2E31BFF8" w:rsidR="007A40DB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randomized,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controlled, 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double-blind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rial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involving young athletes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will be performed. T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he Helsinki ethical guidelines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will be followed,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nd all the participants after receiving a presential explanation of the study’s procedure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will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mplete an informed consent form before starting the study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.</w:t>
      </w:r>
    </w:p>
    <w:p w14:paraId="79502D7F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5CF81E6B" w14:textId="2CB762D1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P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rticipants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allocated into one of four distinct groups: the Control group (</w:t>
      </w:r>
      <w:proofErr w:type="spellStart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Cont</w:t>
      </w:r>
      <w:proofErr w:type="spellEnd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), which received no intervention; the Super Induction group (P); the Transcranial group (T); and the Combination of Stimulation group (Comb). A neutral location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designated for administering the treatments,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and 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researchers assigned to the treatment stations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exclusively involved in administering the interventions.</w:t>
      </w:r>
    </w:p>
    <w:p w14:paraId="35B3D526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4F04EA52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 xml:space="preserve">Sample size calculation </w:t>
      </w:r>
    </w:p>
    <w:p w14:paraId="0A9E2BA0" w14:textId="185BEA4C" w:rsidR="007A40DB" w:rsidRPr="00684F2F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5877">
        <w:rPr>
          <w:rFonts w:ascii="Times New Roman" w:hAnsi="Times New Roman" w:cs="Times New Roman"/>
          <w:lang w:val="en-US"/>
        </w:rPr>
        <w:t xml:space="preserve">The sample size calculation for the study </w:t>
      </w:r>
      <w:r>
        <w:rPr>
          <w:rFonts w:ascii="Times New Roman" w:hAnsi="Times New Roman" w:cs="Times New Roman"/>
          <w:lang w:val="en-US"/>
        </w:rPr>
        <w:t>has been</w:t>
      </w:r>
      <w:r w:rsidRPr="00945877">
        <w:rPr>
          <w:rFonts w:ascii="Times New Roman" w:hAnsi="Times New Roman" w:cs="Times New Roman"/>
          <w:lang w:val="en-US"/>
        </w:rPr>
        <w:t xml:space="preserve"> performed using G*Power Software. An F-test was selected for an ANOVA with repeated measures, accounting for within-between interaction. Input parameters included a medium effect size f=0.20, a significance level of 0.05, a power of 0.8, four groups, five measurements, and a </w:t>
      </w:r>
      <w:proofErr w:type="spellStart"/>
      <w:r w:rsidRPr="00945877">
        <w:rPr>
          <w:rFonts w:ascii="Times New Roman" w:hAnsi="Times New Roman" w:cs="Times New Roman"/>
          <w:lang w:val="en-US"/>
        </w:rPr>
        <w:t>nonsphericity</w:t>
      </w:r>
      <w:proofErr w:type="spellEnd"/>
      <w:r w:rsidRPr="00945877">
        <w:rPr>
          <w:rFonts w:ascii="Times New Roman" w:hAnsi="Times New Roman" w:cs="Times New Roman"/>
          <w:lang w:val="en-US"/>
        </w:rPr>
        <w:t xml:space="preserve"> correction of 1. The results indicated that a total sample size of 48 participants is required to achieve the sufficient statistical power. To account for potential losses of 10%, the sample size w</w:t>
      </w:r>
      <w:r>
        <w:rPr>
          <w:rFonts w:ascii="Times New Roman" w:hAnsi="Times New Roman" w:cs="Times New Roman"/>
          <w:lang w:val="en-US"/>
        </w:rPr>
        <w:t>ill be</w:t>
      </w:r>
      <w:r w:rsidRPr="00945877">
        <w:rPr>
          <w:rFonts w:ascii="Times New Roman" w:hAnsi="Times New Roman" w:cs="Times New Roman"/>
          <w:lang w:val="en-US"/>
        </w:rPr>
        <w:t xml:space="preserve"> increased to 52 participants (13 per group) to compensate for possible dropouts.</w:t>
      </w:r>
    </w:p>
    <w:p w14:paraId="70FC58D0" w14:textId="77777777" w:rsidR="007A40DB" w:rsidRPr="000E771B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BE80C8A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>Participants</w:t>
      </w:r>
    </w:p>
    <w:p w14:paraId="3035D00B" w14:textId="248C7838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lastRenderedPageBreak/>
        <w:t>The research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nducted with participants from a university, selected based on specific inclusion and exclusion criteria to ensure the relevance of the study results. Recruitment efforts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w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implemented through communication channels and advertisements strategically placed within the Faculty of Sports Sciences of the university.</w:t>
      </w:r>
    </w:p>
    <w:p w14:paraId="1B7AFB88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58105976" w14:textId="4BFCA876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he inclusion criteria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males aged between 18 and 35 years; engaged in regular physical activity at least three times a week for a minimum duration of one year; and exhibiting no hypersensitivity in areas to be treated with peripheral stimulation. Exclusion criteria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not to have been diagnosed with any chronic disease; not to have sustained a musculoskeletal injury to the lower extremity within the preceding six months; and not to be smokers.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</w:t>
      </w:r>
    </w:p>
    <w:p w14:paraId="0644E188" w14:textId="77777777" w:rsidR="007A40DB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1B8CD3D5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 xml:space="preserve">Randomization </w:t>
      </w:r>
    </w:p>
    <w:p w14:paraId="04A7596A" w14:textId="10F8A625" w:rsidR="007A40DB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Randomization of groups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performed using the randomization function of Microsoft Office Excel (Microsoft Corporation, Redmond, Washington, USA). Participants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assigned to one of four study groups as described previously.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he examiner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s and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the data analyst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will be blinded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o the participant’s group allocation during the study as a special room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designed for the participants to receive the treatments. </w:t>
      </w:r>
    </w:p>
    <w:p w14:paraId="231DF27A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4EEC0A49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 xml:space="preserve">Procedure </w:t>
      </w:r>
    </w:p>
    <w:p w14:paraId="505375CD" w14:textId="5E4CD5B8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he study's methodology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will i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nvolve a structured series of five assessment sessions for each participant. A familiarization session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nducted one week prior to the 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lastRenderedPageBreak/>
        <w:t>commencement of the first assessment to acquaint participants with the procedures and equipment.</w:t>
      </w:r>
    </w:p>
    <w:p w14:paraId="2CDB06CD" w14:textId="1E819E3A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he assessment session (T1)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mprehensive, encompassing a range of physiological and biomechanical measurements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, such as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the collection of creatine kinase (CK) levels, blood lactate concentration, performance in the Counter Movement Jump (CMJ), dynamometry of the quadriceps, surface electromyography (EMG) of the quadriceps, and anthropometric data. </w:t>
      </w:r>
    </w:p>
    <w:p w14:paraId="69A0AB54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53D9B2F2" w14:textId="3392A11C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Subsequent sessions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scheduled at specific intervals post-exercise - namely 1 hour (T2), 24 hours (T3), 48 hours (T4), and 72 hours (T5) after the induction of muscle damage - to track the progression and recovery over time. </w:t>
      </w:r>
    </w:p>
    <w:p w14:paraId="61B2CA4D" w14:textId="77777777" w:rsidR="007A40DB" w:rsidRPr="00C004C8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0AEF9144" w14:textId="40391A41" w:rsidR="007A40DB" w:rsidRPr="00C004C8" w:rsidRDefault="007A40DB" w:rsidP="00E10AC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fr-FR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he evaluation of muscle damage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 p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rimarily focused on the analysis of blood CK and lactate concentrations, obtained from 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a pin prick 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blood samples and w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analyzed using electrophoretic analysis (Lactate Scout Pro, </w:t>
      </w:r>
      <w:proofErr w:type="spellStart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Musimedic</w:t>
      </w:r>
      <w:proofErr w:type="spellEnd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S.L </w:t>
      </w:r>
      <w:proofErr w:type="spellStart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Donostia</w:t>
      </w:r>
      <w:proofErr w:type="spellEnd"/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, Spain)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. T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o ensure the accuracy of these enzyme measurements, participants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instructed to abstain from any physical activity for at least two days prior to the study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, before the baseline timeline (T1 study time)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The participants could resume a normal physical activity 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fter completing the first day (including T1 and T2 study time)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. </w:t>
      </w:r>
    </w:p>
    <w:p w14:paraId="23A4A4F6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/>
          <w:lang w:val="fr-FR"/>
        </w:rPr>
      </w:pPr>
    </w:p>
    <w:p w14:paraId="7E59413D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/>
          <w:lang w:val="fr-FR"/>
        </w:rPr>
      </w:pPr>
      <w:r w:rsidRPr="00C004C8">
        <w:rPr>
          <w:rFonts w:ascii="Times New Roman" w:hAnsi="Times New Roman" w:cs="Times New Roman"/>
          <w:b/>
          <w:bCs/>
          <w:color w:val="000000"/>
          <w:lang w:val="fr-FR"/>
        </w:rPr>
        <w:t>Intervention</w:t>
      </w:r>
    </w:p>
    <w:p w14:paraId="4128B320" w14:textId="77777777" w:rsidR="007A40DB" w:rsidRDefault="007A40DB" w:rsidP="007A40DB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</w:pPr>
      <w:proofErr w:type="spellStart"/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  <w:t>Eccentric</w:t>
      </w:r>
      <w:proofErr w:type="spellEnd"/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  <w:t>exercise</w:t>
      </w:r>
      <w:proofErr w:type="spellEnd"/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fr-FR"/>
        </w:rPr>
        <w:t>protocol</w:t>
      </w:r>
      <w:proofErr w:type="spellEnd"/>
    </w:p>
    <w:p w14:paraId="52B9508A" w14:textId="0B0FE236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>The exercise session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designed in three distinct phases. </w:t>
      </w:r>
    </w:p>
    <w:p w14:paraId="2A538DC9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2730EB7" w14:textId="23AEEE11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lastRenderedPageBreak/>
        <w:t xml:space="preserve">1. General Warm-Up: The initial phase </w:t>
      </w:r>
      <w:r w:rsidR="00E10AC8">
        <w:rPr>
          <w:rFonts w:ascii="Times New Roman" w:hAnsi="Times New Roman" w:cs="Times New Roman"/>
          <w:lang w:val="en-US"/>
        </w:rPr>
        <w:t xml:space="preserve">will </w:t>
      </w:r>
      <w:r w:rsidRPr="00C004C8">
        <w:rPr>
          <w:rFonts w:ascii="Times New Roman" w:hAnsi="Times New Roman" w:cs="Times New Roman"/>
          <w:lang w:val="en-US"/>
        </w:rPr>
        <w:t>involve a warm-up, focusing on enhancing joint mobility in the lower limbs and engaging in bodyweight strength exercises. This preparatory phase w</w:t>
      </w:r>
      <w:r w:rsidR="00E10AC8">
        <w:rPr>
          <w:rFonts w:ascii="Times New Roman" w:hAnsi="Times New Roman" w:cs="Times New Roman"/>
          <w:lang w:val="en-US"/>
        </w:rPr>
        <w:t xml:space="preserve">ill </w:t>
      </w:r>
      <w:r w:rsidRPr="00C004C8">
        <w:rPr>
          <w:rFonts w:ascii="Times New Roman" w:hAnsi="Times New Roman" w:cs="Times New Roman"/>
          <w:lang w:val="en-US"/>
        </w:rPr>
        <w:t>condition the athletes for the subsequent exercises aimed at inducing DOMS.</w:t>
      </w:r>
    </w:p>
    <w:p w14:paraId="7308733F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</w:p>
    <w:p w14:paraId="263A1FE4" w14:textId="0AB8085C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2. Intervention Exercises: Participants </w:t>
      </w:r>
      <w:r w:rsidR="00E10AC8">
        <w:rPr>
          <w:rFonts w:ascii="Times New Roman" w:hAnsi="Times New Roman" w:cs="Times New Roman"/>
          <w:lang w:val="en-US"/>
        </w:rPr>
        <w:t xml:space="preserve">will </w:t>
      </w:r>
      <w:r w:rsidRPr="00C004C8">
        <w:rPr>
          <w:rFonts w:ascii="Times New Roman" w:hAnsi="Times New Roman" w:cs="Times New Roman"/>
          <w:lang w:val="en-US"/>
        </w:rPr>
        <w:t>engage in a series of three exercises. The cornerstone of this phase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the encoder-controlled squat exercise. Execution of the squat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quantified using a linear accelerometer, calibrated to measure 60% participant's one-repetition maximum (1-RM) (González-Badillo et al., 2011).</w:t>
      </w:r>
    </w:p>
    <w:p w14:paraId="1EE625CD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</w:p>
    <w:p w14:paraId="7E44F73F" w14:textId="2E0E46B9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3. Eccentric Workout Routine: The final phase </w:t>
      </w:r>
      <w:r w:rsidR="00E10AC8">
        <w:rPr>
          <w:rFonts w:ascii="Times New Roman" w:hAnsi="Times New Roman" w:cs="Times New Roman"/>
          <w:lang w:val="en-US"/>
        </w:rPr>
        <w:t xml:space="preserve">will </w:t>
      </w:r>
      <w:r w:rsidRPr="00C004C8">
        <w:rPr>
          <w:rFonts w:ascii="Times New Roman" w:hAnsi="Times New Roman" w:cs="Times New Roman"/>
          <w:lang w:val="en-US"/>
        </w:rPr>
        <w:t>encompass the following three exercises:</w:t>
      </w:r>
    </w:p>
    <w:p w14:paraId="36CE1A8F" w14:textId="7E39BEA5" w:rsidR="007A40DB" w:rsidRPr="00C004C8" w:rsidRDefault="007A40DB" w:rsidP="007A40DB">
      <w:pPr>
        <w:spacing w:line="480" w:lineRule="auto"/>
        <w:ind w:left="1416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   a) Squat Forward</w:t>
      </w:r>
      <w:r w:rsidR="00E10AC8">
        <w:rPr>
          <w:rFonts w:ascii="Times New Roman" w:hAnsi="Times New Roman" w:cs="Times New Roman"/>
          <w:lang w:val="en-US"/>
        </w:rPr>
        <w:t>,</w:t>
      </w:r>
      <w:r w:rsidRPr="00C004C8">
        <w:rPr>
          <w:rFonts w:ascii="Times New Roman" w:hAnsi="Times New Roman" w:cs="Times New Roman"/>
          <w:lang w:val="en-US"/>
        </w:rPr>
        <w:t xml:space="preserve"> 10 sets of 10 repetitions at 60% of the</w:t>
      </w:r>
      <w:r w:rsidR="00E10AC8">
        <w:rPr>
          <w:rFonts w:ascii="Times New Roman" w:hAnsi="Times New Roman" w:cs="Times New Roman"/>
          <w:lang w:val="en-US"/>
        </w:rPr>
        <w:t xml:space="preserve"> participant’s</w:t>
      </w:r>
      <w:r w:rsidRPr="00C004C8">
        <w:rPr>
          <w:rFonts w:ascii="Times New Roman" w:hAnsi="Times New Roman" w:cs="Times New Roman"/>
          <w:lang w:val="en-US"/>
        </w:rPr>
        <w:t xml:space="preserve"> 1-RM, a value established during the pre-study workout session.</w:t>
      </w:r>
    </w:p>
    <w:p w14:paraId="1BDD9E5E" w14:textId="6C433AA7" w:rsidR="007A40DB" w:rsidRPr="00C004C8" w:rsidRDefault="007A40DB" w:rsidP="007A40DB">
      <w:pPr>
        <w:spacing w:line="480" w:lineRule="auto"/>
        <w:ind w:left="1416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   b) Bulgarian Squat</w:t>
      </w:r>
      <w:r w:rsidR="00E10AC8">
        <w:rPr>
          <w:rFonts w:ascii="Times New Roman" w:hAnsi="Times New Roman" w:cs="Times New Roman"/>
          <w:lang w:val="en-US"/>
        </w:rPr>
        <w:t xml:space="preserve">, </w:t>
      </w:r>
      <w:r w:rsidRPr="00C004C8">
        <w:rPr>
          <w:rFonts w:ascii="Times New Roman" w:hAnsi="Times New Roman" w:cs="Times New Roman"/>
          <w:lang w:val="en-US"/>
        </w:rPr>
        <w:t>3 sets of 10 repetitions for each leg, with an option to add an additional 5 or 10 kg of weight.</w:t>
      </w:r>
    </w:p>
    <w:p w14:paraId="50202A7E" w14:textId="51D73CC5" w:rsidR="007A40DB" w:rsidRDefault="007A40DB" w:rsidP="00E10AC8">
      <w:pPr>
        <w:spacing w:line="480" w:lineRule="auto"/>
        <w:ind w:left="1416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   c) Forward Beam (Split)</w:t>
      </w:r>
      <w:r w:rsidR="00E10AC8">
        <w:rPr>
          <w:rFonts w:ascii="Times New Roman" w:hAnsi="Times New Roman" w:cs="Times New Roman"/>
          <w:lang w:val="en-US"/>
        </w:rPr>
        <w:t>,</w:t>
      </w:r>
      <w:r w:rsidRPr="00C004C8">
        <w:rPr>
          <w:rFonts w:ascii="Times New Roman" w:hAnsi="Times New Roman" w:cs="Times New Roman"/>
          <w:lang w:val="en-US"/>
        </w:rPr>
        <w:t xml:space="preserve"> 3 sets of 10 repetitions on each leg, with the possibility of adding 5 to 10 kg of weight</w:t>
      </w:r>
      <w:r w:rsidR="00E10AC8">
        <w:rPr>
          <w:rFonts w:ascii="Times New Roman" w:hAnsi="Times New Roman" w:cs="Times New Roman"/>
          <w:lang w:val="en-US"/>
        </w:rPr>
        <w:t>.</w:t>
      </w:r>
    </w:p>
    <w:p w14:paraId="30806AFB" w14:textId="77777777" w:rsidR="00E10AC8" w:rsidRPr="00C004C8" w:rsidRDefault="00E10AC8" w:rsidP="00E10AC8">
      <w:pPr>
        <w:spacing w:line="480" w:lineRule="auto"/>
        <w:ind w:left="1416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7D0B0254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  <w:t>Protocol for Transcranial and Peripheral Electromagnetic Stimulation in the Study</w:t>
      </w:r>
    </w:p>
    <w:p w14:paraId="11B87451" w14:textId="6E3539BF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>Control (</w:t>
      </w:r>
      <w:proofErr w:type="spellStart"/>
      <w:r w:rsidRPr="00C004C8">
        <w:rPr>
          <w:rFonts w:ascii="Times New Roman" w:hAnsi="Times New Roman" w:cs="Times New Roman"/>
          <w:color w:val="000000" w:themeColor="text1"/>
          <w:lang w:val="en-GB"/>
        </w:rPr>
        <w:t>Cont</w:t>
      </w:r>
      <w:proofErr w:type="spellEnd"/>
      <w:r w:rsidRPr="00C004C8">
        <w:rPr>
          <w:rFonts w:ascii="Times New Roman" w:hAnsi="Times New Roman" w:cs="Times New Roman"/>
          <w:color w:val="000000" w:themeColor="text1"/>
          <w:lang w:val="en-GB"/>
        </w:rPr>
        <w:t>) Group: The electromagnetic stimulation machine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positioned identically as in the active treatment groups. However, the machine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turned off, and pre-recorded sounds of the machine's operation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play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ng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during the treatment session. </w:t>
      </w:r>
    </w:p>
    <w:p w14:paraId="6C52F102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4F4D2A9" w14:textId="645EA4C7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>Super Inductive (P) Group: The PES treatment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administered, following the Long-Term Potentiation protocol. This protocol 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>entail five stimulations at 100 Hz, each lasting for 5 seconds, interspersed with 55-second rest intervals</w:t>
      </w:r>
      <w:r w:rsidR="00E10AC8">
        <w:rPr>
          <w:rFonts w:ascii="Times New Roman" w:hAnsi="Times New Roman" w:cs="Times New Roman"/>
          <w:color w:val="000000"/>
          <w:lang w:val="en-GB"/>
        </w:rPr>
        <w:t>.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The total stimulation time for this group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10 minutes.</w:t>
      </w:r>
    </w:p>
    <w:p w14:paraId="7F427DD3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4E1FF17" w14:textId="535E865A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Transcranial Stimulation (T) Group: This group 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>receive TES treatment involving 2000 pulses administered over a minimum duration of 20 minutes, targeting the cortical area M1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D03DD83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855C15B" w14:textId="348B1416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Combined Stimulation (Comb) Group: Participants in this group 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>receive a combination of both PES and TES treatments, with the total stimulation time extending to 30 minutes.</w:t>
      </w:r>
    </w:p>
    <w:p w14:paraId="0CE7A6F0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DFC07CD" w14:textId="3E831A90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In all groups, the treatment 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>start one hour post the eccentric exercise session, aligning with the onset of fatigue, time T2 in the study.</w:t>
      </w:r>
    </w:p>
    <w:p w14:paraId="38C4094E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CB32FE2" w14:textId="171F4186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004C8">
        <w:rPr>
          <w:rFonts w:ascii="Times New Roman" w:hAnsi="Times New Roman" w:cs="Times New Roman"/>
          <w:color w:val="000000" w:themeColor="text1"/>
          <w:lang w:val="en-GB"/>
        </w:rPr>
        <w:t>The TES and PES treatments w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ill be</w:t>
      </w:r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administered using a </w:t>
      </w:r>
      <w:proofErr w:type="spellStart"/>
      <w:r w:rsidRPr="00C004C8">
        <w:rPr>
          <w:rFonts w:ascii="Times New Roman" w:hAnsi="Times New Roman" w:cs="Times New Roman"/>
          <w:color w:val="000000" w:themeColor="text1"/>
          <w:lang w:val="en-GB"/>
        </w:rPr>
        <w:t>MagRex</w:t>
      </w:r>
      <w:proofErr w:type="spellEnd"/>
      <w:r w:rsidRPr="00C004C8">
        <w:rPr>
          <w:rFonts w:ascii="Times New Roman" w:hAnsi="Times New Roman" w:cs="Times New Roman"/>
          <w:color w:val="000000" w:themeColor="text1"/>
          <w:lang w:val="en-GB"/>
        </w:rPr>
        <w:t xml:space="preserve"> magnetic stimulator equipped with a ring-shaped coil / 8-shaped coil (MR Inc., Republic of Korea, http://www.mrev.co.kr)</w:t>
      </w:r>
      <w:r w:rsidR="00E10AC8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140A807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87ACD7D" w14:textId="72E3BDB9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04C8">
        <w:rPr>
          <w:rFonts w:ascii="Times New Roman" w:hAnsi="Times New Roman" w:cs="Times New Roman"/>
          <w:b/>
          <w:bCs/>
          <w:lang w:val="en-US"/>
        </w:rPr>
        <w:t xml:space="preserve">Primary Outcome Measure: </w:t>
      </w:r>
      <w:r w:rsidRPr="00C004C8">
        <w:rPr>
          <w:rFonts w:ascii="Times New Roman" w:hAnsi="Times New Roman" w:cs="Times New Roman"/>
          <w:b/>
          <w:bCs/>
          <w:color w:val="000000"/>
          <w:lang w:val="en-US"/>
        </w:rPr>
        <w:t>Surface Electromyography</w:t>
      </w:r>
    </w:p>
    <w:p w14:paraId="2A2A100D" w14:textId="51B5F6CC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 xml:space="preserve">In this research, the </w:t>
      </w:r>
      <w:proofErr w:type="spellStart"/>
      <w:r w:rsidRPr="00C004C8">
        <w:rPr>
          <w:rFonts w:ascii="Times New Roman" w:hAnsi="Times New Roman" w:cs="Times New Roman"/>
          <w:lang w:val="en-US"/>
        </w:rPr>
        <w:t>mDurance</w:t>
      </w:r>
      <w:proofErr w:type="spellEnd"/>
      <w:r w:rsidRPr="00C004C8">
        <w:rPr>
          <w:rFonts w:ascii="Times New Roman" w:hAnsi="Times New Roman" w:cs="Times New Roman"/>
          <w:lang w:val="en-US"/>
        </w:rPr>
        <w:t>® EMG system (</w:t>
      </w:r>
      <w:proofErr w:type="spellStart"/>
      <w:r w:rsidRPr="00C004C8">
        <w:rPr>
          <w:rFonts w:ascii="Times New Roman" w:hAnsi="Times New Roman" w:cs="Times New Roman"/>
          <w:lang w:val="en-US"/>
        </w:rPr>
        <w:t>mDurance</w:t>
      </w:r>
      <w:proofErr w:type="spellEnd"/>
      <w:r w:rsidRPr="00C004C8">
        <w:rPr>
          <w:rFonts w:ascii="Times New Roman" w:hAnsi="Times New Roman" w:cs="Times New Roman"/>
          <w:lang w:val="en-US"/>
        </w:rPr>
        <w:t xml:space="preserve"> Solutions SL, Granada, Spain) w</w:t>
      </w:r>
      <w:r w:rsidR="00E10AC8">
        <w:rPr>
          <w:rFonts w:ascii="Times New Roman" w:hAnsi="Times New Roman" w:cs="Times New Roman"/>
          <w:lang w:val="en-US"/>
        </w:rPr>
        <w:t xml:space="preserve">ill be </w:t>
      </w:r>
      <w:r w:rsidRPr="00C004C8">
        <w:rPr>
          <w:rFonts w:ascii="Times New Roman" w:hAnsi="Times New Roman" w:cs="Times New Roman"/>
          <w:lang w:val="en-US"/>
        </w:rPr>
        <w:t>employed. This portable surface EMG (</w:t>
      </w:r>
      <w:proofErr w:type="spellStart"/>
      <w:r w:rsidRPr="00C004C8">
        <w:rPr>
          <w:rFonts w:ascii="Times New Roman" w:hAnsi="Times New Roman" w:cs="Times New Roman"/>
          <w:lang w:val="en-US"/>
        </w:rPr>
        <w:t>sEMG</w:t>
      </w:r>
      <w:proofErr w:type="spellEnd"/>
      <w:r w:rsidRPr="00C004C8">
        <w:rPr>
          <w:rFonts w:ascii="Times New Roman" w:hAnsi="Times New Roman" w:cs="Times New Roman"/>
          <w:lang w:val="en-US"/>
        </w:rPr>
        <w:t xml:space="preserve">) system integrates three components: sensors, mobile computing, and a cloud-based data analysis framework. </w:t>
      </w:r>
    </w:p>
    <w:p w14:paraId="2AB67BD2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5B8EA80" w14:textId="672D6105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>1. First Sensor – Rectus Femoris (RF) Evaluation: Participants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positioned on a stretcher, with knees slightly flexed and the trunk leaning backwards. Electrodes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placed at the midpoint between the anterior superior iliac spine (AIS) and the top of the patella. The ground electrode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positioned on the patella.</w:t>
      </w:r>
    </w:p>
    <w:p w14:paraId="120907B8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</w:p>
    <w:p w14:paraId="7F79E1CD" w14:textId="269D00AA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004C8">
        <w:rPr>
          <w:rFonts w:ascii="Times New Roman" w:hAnsi="Times New Roman" w:cs="Times New Roman"/>
          <w:lang w:val="en-US"/>
        </w:rPr>
        <w:t>2. Second Sensor – Vastus Lateralis (VL) and Vastus Medialis (VM) Activity Recording: For the VE, electrodes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positioned at two-thirds of the distance along the line from the EIAS to the lateral part of the patella. For the VM, electrodes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placed at 80% of the distance from the EIAS to the anterior border of the internal lateral ligament. </w:t>
      </w:r>
    </w:p>
    <w:p w14:paraId="01D86C03" w14:textId="77777777" w:rsidR="007A40DB" w:rsidRPr="00C004C8" w:rsidRDefault="007A40DB" w:rsidP="007A40DB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</w:p>
    <w:p w14:paraId="33470E8E" w14:textId="0F5B8A60" w:rsidR="007A40DB" w:rsidRPr="00C004C8" w:rsidRDefault="007A40DB" w:rsidP="00E10AC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004C8">
        <w:rPr>
          <w:rFonts w:ascii="Times New Roman" w:hAnsi="Times New Roman" w:cs="Times New Roman"/>
          <w:lang w:val="en-US"/>
        </w:rPr>
        <w:t>Surface muscle activity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captured using two bipolar sensors provided by Shimmer Research Ltd, Dublin, Ireland. Data recording and transmission w</w:t>
      </w:r>
      <w:r w:rsidR="00E10AC8">
        <w:rPr>
          <w:rFonts w:ascii="Times New Roman" w:hAnsi="Times New Roman" w:cs="Times New Roman"/>
          <w:lang w:val="en-US"/>
        </w:rPr>
        <w:t>ill be</w:t>
      </w:r>
      <w:r w:rsidRPr="00C004C8">
        <w:rPr>
          <w:rFonts w:ascii="Times New Roman" w:hAnsi="Times New Roman" w:cs="Times New Roman"/>
          <w:lang w:val="en-US"/>
        </w:rPr>
        <w:t xml:space="preserve"> facilitated by the </w:t>
      </w:r>
      <w:proofErr w:type="spellStart"/>
      <w:r w:rsidRPr="00C004C8">
        <w:rPr>
          <w:rFonts w:ascii="Times New Roman" w:hAnsi="Times New Roman" w:cs="Times New Roman"/>
          <w:lang w:val="en-US"/>
        </w:rPr>
        <w:t>mDurance</w:t>
      </w:r>
      <w:proofErr w:type="spellEnd"/>
      <w:r w:rsidRPr="00C004C8">
        <w:rPr>
          <w:rFonts w:ascii="Times New Roman" w:hAnsi="Times New Roman" w:cs="Times New Roman"/>
          <w:lang w:val="en-US"/>
        </w:rPr>
        <w:t>® mobile application, installed on a Galaxy A7 Android Tablet (</w:t>
      </w:r>
      <w:proofErr w:type="spellStart"/>
      <w:r w:rsidRPr="00C004C8">
        <w:rPr>
          <w:rFonts w:ascii="Times New Roman" w:hAnsi="Times New Roman" w:cs="Times New Roman"/>
          <w:lang w:val="en-US"/>
        </w:rPr>
        <w:t>ZtotopCase</w:t>
      </w:r>
      <w:proofErr w:type="spellEnd"/>
      <w:r w:rsidRPr="00C004C8">
        <w:rPr>
          <w:rFonts w:ascii="Times New Roman" w:hAnsi="Times New Roman" w:cs="Times New Roman"/>
          <w:lang w:val="en-US"/>
        </w:rPr>
        <w:t>, Suwon, South Korea)</w:t>
      </w:r>
      <w:r w:rsidR="00E10AC8">
        <w:rPr>
          <w:rFonts w:ascii="Times New Roman" w:hAnsi="Times New Roman" w:cs="Times New Roman"/>
          <w:color w:val="000000"/>
          <w:lang w:val="en-US"/>
        </w:rPr>
        <w:t>.</w:t>
      </w:r>
    </w:p>
    <w:p w14:paraId="78E82416" w14:textId="77777777" w:rsidR="00E10AC8" w:rsidRDefault="00E10AC8" w:rsidP="007A40D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0838E0A" w14:textId="3DB58CD2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C004C8">
        <w:rPr>
          <w:rFonts w:ascii="Times New Roman" w:hAnsi="Times New Roman" w:cs="Times New Roman"/>
          <w:b/>
          <w:bCs/>
          <w:color w:val="000000"/>
          <w:lang w:val="en-US"/>
        </w:rPr>
        <w:t xml:space="preserve">Secondary Outcome Measures: </w:t>
      </w:r>
    </w:p>
    <w:p w14:paraId="41ECE668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</w:pPr>
      <w:r w:rsidRPr="00C004C8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Dynamometry</w:t>
      </w:r>
    </w:p>
    <w:p w14:paraId="384FF647" w14:textId="498F1BCA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C004C8">
        <w:rPr>
          <w:rFonts w:ascii="Times New Roman" w:hAnsi="Times New Roman" w:cs="Times New Roman"/>
          <w:color w:val="000000"/>
          <w:lang w:val="en-US"/>
        </w:rPr>
        <w:t xml:space="preserve">The study </w:t>
      </w:r>
      <w:r w:rsidR="00E10AC8">
        <w:rPr>
          <w:rFonts w:ascii="Times New Roman" w:hAnsi="Times New Roman" w:cs="Times New Roman"/>
          <w:color w:val="000000"/>
          <w:lang w:val="en-US"/>
        </w:rPr>
        <w:t xml:space="preserve">will 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use strength dynamometry, using an </w:t>
      </w:r>
      <w:proofErr w:type="spellStart"/>
      <w:r w:rsidRPr="00C004C8">
        <w:rPr>
          <w:rFonts w:ascii="Times New Roman" w:hAnsi="Times New Roman" w:cs="Times New Roman"/>
          <w:color w:val="000000"/>
          <w:lang w:val="en-US"/>
        </w:rPr>
        <w:t>ActiveForce</w:t>
      </w:r>
      <w:proofErr w:type="spellEnd"/>
      <w:r w:rsidRPr="00C004C8">
        <w:rPr>
          <w:rFonts w:ascii="Times New Roman" w:hAnsi="Times New Roman" w:cs="Times New Roman"/>
          <w:color w:val="000000"/>
          <w:lang w:val="en-US"/>
        </w:rPr>
        <w:t xml:space="preserve"> 2 device (</w:t>
      </w:r>
      <w:proofErr w:type="spellStart"/>
      <w:r w:rsidRPr="00C004C8">
        <w:rPr>
          <w:rFonts w:ascii="Times New Roman" w:hAnsi="Times New Roman" w:cs="Times New Roman"/>
          <w:color w:val="000000"/>
          <w:lang w:val="en-US"/>
        </w:rPr>
        <w:t>Activbody</w:t>
      </w:r>
      <w:proofErr w:type="spellEnd"/>
      <w:r w:rsidRPr="00C004C8">
        <w:rPr>
          <w:rFonts w:ascii="Times New Roman" w:hAnsi="Times New Roman" w:cs="Times New Roman"/>
          <w:color w:val="000000"/>
          <w:lang w:val="en-US"/>
        </w:rPr>
        <w:t>, San Diego, CA). Maximal isometric strength of the quadriceps w</w:t>
      </w:r>
      <w:r w:rsidR="00E10AC8">
        <w:rPr>
          <w:rFonts w:ascii="Times New Roman" w:hAnsi="Times New Roman" w:cs="Times New Roman"/>
          <w:color w:val="000000"/>
          <w:lang w:val="en-US"/>
        </w:rPr>
        <w:t>ill be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 measured during knee extension while the participant </w:t>
      </w:r>
      <w:r w:rsidR="00E10AC8">
        <w:rPr>
          <w:rFonts w:ascii="Times New Roman" w:hAnsi="Times New Roman" w:cs="Times New Roman"/>
          <w:color w:val="000000"/>
          <w:lang w:val="en-US"/>
        </w:rPr>
        <w:t>is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 seated, with the knee positioned at a 90-degree angle. A motion-limiting strap w</w:t>
      </w:r>
      <w:r w:rsidR="00E10AC8">
        <w:rPr>
          <w:rFonts w:ascii="Times New Roman" w:hAnsi="Times New Roman" w:cs="Times New Roman"/>
          <w:color w:val="000000"/>
          <w:lang w:val="en-US"/>
        </w:rPr>
        <w:t>ill be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 applied to the middle third of the leg. The </w:t>
      </w:r>
      <w:r w:rsidRPr="00C004C8">
        <w:rPr>
          <w:rFonts w:ascii="Times New Roman" w:hAnsi="Times New Roman" w:cs="Times New Roman"/>
          <w:color w:val="000000"/>
          <w:lang w:val="en-US"/>
        </w:rPr>
        <w:lastRenderedPageBreak/>
        <w:t xml:space="preserve">participants </w:t>
      </w:r>
      <w:r w:rsidR="00E10AC8">
        <w:rPr>
          <w:rFonts w:ascii="Times New Roman" w:hAnsi="Times New Roman" w:cs="Times New Roman"/>
          <w:color w:val="000000"/>
          <w:lang w:val="en-US"/>
        </w:rPr>
        <w:t xml:space="preserve">will be required </w:t>
      </w:r>
      <w:r w:rsidRPr="00C004C8">
        <w:rPr>
          <w:rFonts w:ascii="Times New Roman" w:hAnsi="Times New Roman" w:cs="Times New Roman"/>
          <w:color w:val="000000"/>
          <w:lang w:val="en-US"/>
        </w:rPr>
        <w:t>to sustain the contraction for 5 seconds, repeating the process twice with a 5-minute rest interval between contraction</w:t>
      </w:r>
      <w:r w:rsidR="00E10AC8">
        <w:rPr>
          <w:rFonts w:ascii="Times New Roman" w:hAnsi="Times New Roman" w:cs="Times New Roman"/>
          <w:color w:val="000000"/>
          <w:lang w:val="en-US"/>
        </w:rPr>
        <w:t>.</w:t>
      </w:r>
    </w:p>
    <w:p w14:paraId="6EA7DB1B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88D886E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C004C8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ounter Movement Jump</w:t>
      </w:r>
    </w:p>
    <w:p w14:paraId="28B7B3E9" w14:textId="57F5989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C004C8">
        <w:rPr>
          <w:rFonts w:ascii="Times New Roman" w:hAnsi="Times New Roman" w:cs="Times New Roman"/>
          <w:color w:val="000000"/>
          <w:lang w:val="en-US"/>
        </w:rPr>
        <w:t xml:space="preserve">Participants </w:t>
      </w:r>
      <w:r w:rsidR="00E10AC8">
        <w:rPr>
          <w:rFonts w:ascii="Times New Roman" w:hAnsi="Times New Roman" w:cs="Times New Roman"/>
          <w:color w:val="000000"/>
          <w:lang w:val="en-US"/>
        </w:rPr>
        <w:t xml:space="preserve">will </w:t>
      </w:r>
      <w:r w:rsidRPr="00C004C8">
        <w:rPr>
          <w:rFonts w:ascii="Times New Roman" w:hAnsi="Times New Roman" w:cs="Times New Roman"/>
          <w:color w:val="000000"/>
          <w:lang w:val="en-US"/>
        </w:rPr>
        <w:t>perform the CMJ with their hands on their hips, executing a knee flexion followed by a rapid extension to achieve maximum jump height. The CMJ w</w:t>
      </w:r>
      <w:r w:rsidR="00E10AC8">
        <w:rPr>
          <w:rFonts w:ascii="Times New Roman" w:hAnsi="Times New Roman" w:cs="Times New Roman"/>
          <w:color w:val="000000"/>
          <w:lang w:val="en-US"/>
        </w:rPr>
        <w:t>ill be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 recorded using the validated My Jump 2 application, capturing each jump in slow motion at 240 frames per second with an iPad Pro 10. The tablet w</w:t>
      </w:r>
      <w:r w:rsidR="00E10AC8">
        <w:rPr>
          <w:rFonts w:ascii="Times New Roman" w:hAnsi="Times New Roman" w:cs="Times New Roman"/>
          <w:color w:val="000000"/>
          <w:lang w:val="en-US"/>
        </w:rPr>
        <w:t>ill be</w:t>
      </w:r>
      <w:r w:rsidRPr="00C004C8">
        <w:rPr>
          <w:rFonts w:ascii="Times New Roman" w:hAnsi="Times New Roman" w:cs="Times New Roman"/>
          <w:color w:val="000000"/>
          <w:lang w:val="en-US"/>
        </w:rPr>
        <w:t xml:space="preserve"> positioned consistently for each recording to ensure stable and reliable data capture</w:t>
      </w:r>
      <w:r w:rsidR="00E10AC8">
        <w:rPr>
          <w:rFonts w:ascii="Times New Roman" w:hAnsi="Times New Roman" w:cs="Times New Roman"/>
          <w:color w:val="000000"/>
          <w:lang w:val="en-US"/>
        </w:rPr>
        <w:t>.</w:t>
      </w:r>
    </w:p>
    <w:p w14:paraId="2A7DC438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5DD5244" w14:textId="77777777" w:rsidR="007A40DB" w:rsidRPr="00C004C8" w:rsidRDefault="007A40DB" w:rsidP="007A40D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004C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tatistical analysis </w:t>
      </w:r>
    </w:p>
    <w:p w14:paraId="06A9BDD8" w14:textId="4BAAC63F" w:rsidR="007A40DB" w:rsidRPr="00684F2F" w:rsidRDefault="007A40DB" w:rsidP="007A40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SPSS v.2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9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(IBM, Armonk, NY, USA)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used to perform statistical analysis. Normal distribution of data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assessed using histograms and the Shapiro-Wilk test. Variables with a p-value less than &lt;0.05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nsidered to have a non-normal distribution, while variables with a p-value greater than 0.05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considered to have a normal distribution. To describe the sample, the mean and standard deviation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reported for normally distributed variables, while the median and interquartile range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reported for non-normally distributed variables. Independent t tests or Mann-Whitney U tests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used to compare means between groups at baseline for quantitative variables. When the assumptions 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re m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et, a </w:t>
      </w:r>
      <w:r w:rsidRPr="00945877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5x4 (5 measurements x 4 groups)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mixed analysis of variance (ANOVA) w</w:t>
      </w:r>
      <w:r w:rsidR="00E10A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ill be</w:t>
      </w:r>
      <w:r w:rsidRPr="00C004C8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performed, with correction for multiple comparisons using the Bonferroni test. </w:t>
      </w:r>
      <w:r w:rsidRPr="00945877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The effect size, expressed as partial eta squared (</w:t>
      </w:r>
      <w:r w:rsidRPr="00945877">
        <w:rPr>
          <w:rFonts w:ascii="Times New Roman" w:eastAsia="Times New Roman" w:hAnsi="Times New Roman" w:cs="Times New Roman"/>
          <w:color w:val="000000" w:themeColor="text1"/>
          <w:kern w:val="0"/>
          <w:lang w:eastAsia="fr-FR"/>
          <w14:ligatures w14:val="none"/>
        </w:rPr>
        <w:t>η</w:t>
      </w:r>
      <w:r w:rsidRPr="00945877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p2​), can be categorized into three ranges: a small effect (0.01), a medium effect (0.06), and a large effect (0.14).</w:t>
      </w:r>
    </w:p>
    <w:p w14:paraId="4FA44179" w14:textId="77777777" w:rsidR="00827AC2" w:rsidRPr="007A40DB" w:rsidRDefault="00827AC2">
      <w:pPr>
        <w:rPr>
          <w:lang w:val="en-US"/>
        </w:rPr>
      </w:pPr>
    </w:p>
    <w:sectPr w:rsidR="00827AC2" w:rsidRPr="007A40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0DB"/>
    <w:rsid w:val="007A40DB"/>
    <w:rsid w:val="00827AC2"/>
    <w:rsid w:val="00E10AC8"/>
    <w:rsid w:val="00EA75DC"/>
    <w:rsid w:val="00F8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DE6E4"/>
  <w15:chartTrackingRefBased/>
  <w15:docId w15:val="{591CECEC-5123-471B-A488-D2D9B7C78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DB"/>
    <w:pPr>
      <w:spacing w:after="0" w:line="240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7A4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4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40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40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40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40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40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40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40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4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4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40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40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40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40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40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40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40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40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A4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4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A4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4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A40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40D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A40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4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40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40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537</Words>
  <Characters>8458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RCIA PEREZ DE SEVILLA</dc:creator>
  <cp:keywords/>
  <dc:description/>
  <cp:lastModifiedBy>GUILLERMO GARCIA PEREZ DE SEVILLA</cp:lastModifiedBy>
  <cp:revision>1</cp:revision>
  <dcterms:created xsi:type="dcterms:W3CDTF">2024-08-06T21:10:00Z</dcterms:created>
  <dcterms:modified xsi:type="dcterms:W3CDTF">2024-08-06T21:30:00Z</dcterms:modified>
</cp:coreProperties>
</file>